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6. Early life measures predicting group membership of each female temperament cluster separately.</w:t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09"/>
        <w:gridCol w:w="1689"/>
        <w:gridCol w:w="1831"/>
        <w:gridCol w:w="1047"/>
        <w:gridCol w:w="1023"/>
        <w:gridCol w:w="1129"/>
        <w:gridCol w:w="1120"/>
      </w:tblGrid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gression Coefficient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R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wer CI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pper CI</w:t>
            </w:r>
          </w:p>
        </w:tc>
      </w:tr>
      <w:tr>
        <w:trPr>
          <w:trHeight w:val="335" w:hRule="atLeast"/>
        </w:trPr>
        <w:tc>
          <w:tcPr>
            <w:tcW w:w="9648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b/>
                <w:b/>
                <w:sz w:val="22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luster I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ernal education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  <w:lang w:eastAsia="ar-SA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  <w:lang w:eastAsia="ar-SA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  <w:lang w:eastAsia="ar-SA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  <w:lang w:eastAsia="ar-SA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  <w:lang w:eastAsia="ar-SA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  <w:lang w:eastAsia="ar-SA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  <w:lang w:eastAsia="ar-SA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1-4 years primary school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-8 years or unfinished primary school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3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14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74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me or over 2 years vocational school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5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56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or more years secondary school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51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7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60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culation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9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38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other lived in same region entire life 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 or No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3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1.37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8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 location at birth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ty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all town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4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17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1.60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7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 center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29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11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75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te villag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0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88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97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2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ce to doctor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300 m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 m – 2.9 km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5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1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56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– 9.9 km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65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1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52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– 16.9 km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5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8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59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– 23.9 km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1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76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90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7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– 30.9 km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5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10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56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– 100 km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8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1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45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’s frame of mind during the pregnancy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 usual or Depressed/Very depressed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2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10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1.32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6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mitted to secondary school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220" w:leader="none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Yes</w:t>
              <w:tab/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2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10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76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grades in adolescenc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4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00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1.04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Smoking in adolescenc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 tried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onc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2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8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76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twice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4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03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62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occasionally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8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008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43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twice a week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0.61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03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0.54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  <w:lang w:eastAsia="ar-SA"/>
              </w:rPr>
            </w:r>
          </w:p>
        </w:tc>
        <w:tc>
          <w:tcPr>
            <w:tcW w:w="7839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Generalized R-Squared  = 0.04</w:t>
            </w:r>
          </w:p>
        </w:tc>
      </w:tr>
      <w:tr>
        <w:trPr>
          <w:trHeight w:val="335" w:hRule="atLeast"/>
        </w:trPr>
        <w:tc>
          <w:tcPr>
            <w:tcW w:w="9648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b/>
                <w:b/>
                <w:sz w:val="22"/>
                <w:szCs w:val="20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luster II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’s ag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usehold has running water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 or No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of words spoken by age on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ro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ree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9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9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6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ysical education grades in adolescenc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or lower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0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1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0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3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3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2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Smoking in adolescenc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onc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twice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4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occasionally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0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5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twice a week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3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2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0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39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Generalized R-Squared  = 0.04</w:t>
            </w:r>
          </w:p>
        </w:tc>
      </w:tr>
      <w:tr>
        <w:trPr>
          <w:trHeight w:val="335" w:hRule="atLeast"/>
        </w:trPr>
        <w:tc>
          <w:tcPr>
            <w:tcW w:w="9648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0"/>
              </w:rPr>
              <w:t>Cluster III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ernal education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1-4 years primary school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-8 years or unfinished primary school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1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me or over 2 years vocational school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7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8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or more years secondary school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3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6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5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culation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4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5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eight in adolescence 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grades in adolescenc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Smoking in adolescenc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onc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5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0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twice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6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4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0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occasionally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8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twice a week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5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39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Generalized R-Squared  = 0.03</w:t>
            </w:r>
          </w:p>
        </w:tc>
      </w:tr>
      <w:tr>
        <w:trPr>
          <w:trHeight w:val="335" w:hRule="atLeast"/>
        </w:trPr>
        <w:tc>
          <w:tcPr>
            <w:tcW w:w="9648" w:type="dxa"/>
            <w:gridSpan w:val="7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0"/>
              </w:rPr>
              <w:t>Cluster IV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owns home at birth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 or No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her’s occupation in adolescenc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skilled or Skilled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5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me location in adolescenc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2220" w:leader="none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 or Rural</w:t>
              <w:tab/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2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ight in adolescenc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hool admission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ached secondary school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ached vocational school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4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ached both secondary and vocational school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2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plied but wasn't admitted or didn't apply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grades in adolescenc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equency of sports outside of school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day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other day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9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4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a week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6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8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a week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5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second week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5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7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a month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9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sually never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3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7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9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Smoking in adolescence</w:t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onc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4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ed twice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occasionally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oke twice a week or more</w:t>
            </w:r>
          </w:p>
        </w:tc>
        <w:tc>
          <w:tcPr>
            <w:tcW w:w="18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</w:t>
            </w:r>
          </w:p>
        </w:tc>
        <w:tc>
          <w:tcPr>
            <w:tcW w:w="11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11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</w:t>
            </w:r>
          </w:p>
        </w:tc>
      </w:tr>
      <w:tr>
        <w:trPr>
          <w:trHeight w:val="335" w:hRule="atLeast"/>
        </w:trPr>
        <w:tc>
          <w:tcPr>
            <w:tcW w:w="18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39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ind w:left="-72" w:hanging="0"/>
              <w:rPr>
                <w:rFonts w:ascii="Times New Roman" w:hAnsi="Times New Roman" w:eastAsia="Times New Roman" w:cs="Times New Roman"/>
                <w:sz w:val="22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Generalized R-Squared  = 0.0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>Note: For each predictor variable with more than two levels, the first level was used as the reference category in the regression analyses; OR: odds ratio (the exponentiated regression coefficient); CI: 95% confidence intervals of the odds ratio. The sample sizes for each of the analyses, after eliminating any individual with missing values on any of the predictor variables, were: I = 392, II = 355, III = 385, and IV = 295 (total N = 1427).</w:t>
      </w:r>
      <w:r>
        <w:rPr>
          <w:rFonts w:cs="Times New Roman" w:ascii="Times New Roman" w:hAnsi="Times New Roman"/>
          <w:b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2240" w:h="15840"/>
      <w:pgMar w:left="1584" w:right="158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7:43:00Z</dcterms:created>
  <dc:creator>Eliza Congdon</dc:creator>
  <dc:description/>
  <cp:keywords/>
  <dc:language>en-US</dc:language>
  <cp:lastModifiedBy>Eliza Congdon</cp:lastModifiedBy>
  <dcterms:modified xsi:type="dcterms:W3CDTF">2012-05-03T17:43:00Z</dcterms:modified>
  <cp:revision>2</cp:revision>
  <dc:subject/>
  <dc:title/>
</cp:coreProperties>
</file>